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4EBB7" w14:textId="77777777" w:rsidR="00EA6F76" w:rsidRDefault="00873F64">
      <w:pPr>
        <w:ind w:firstLineChars="500" w:firstLine="10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 Subject characteristic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124"/>
        <w:gridCol w:w="1407"/>
        <w:gridCol w:w="1447"/>
        <w:gridCol w:w="1529"/>
        <w:gridCol w:w="1827"/>
        <w:gridCol w:w="1559"/>
        <w:gridCol w:w="2268"/>
      </w:tblGrid>
      <w:tr w:rsidR="00EA6F76" w14:paraId="327CC56E" w14:textId="77777777">
        <w:trPr>
          <w:trHeight w:val="218"/>
          <w:jc w:val="center"/>
        </w:trPr>
        <w:tc>
          <w:tcPr>
            <w:tcW w:w="1959" w:type="dxa"/>
            <w:gridSpan w:val="2"/>
            <w:vMerge w:val="restart"/>
            <w:tcBorders>
              <w:top w:val="single" w:sz="12" w:space="0" w:color="auto"/>
            </w:tcBorders>
          </w:tcPr>
          <w:p w14:paraId="2933A8EB" w14:textId="77777777" w:rsidR="00EA6F76" w:rsidRDefault="00873F64">
            <w:pPr>
              <w:spacing w:line="6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4" w:space="0" w:color="auto"/>
            </w:tcBorders>
          </w:tcPr>
          <w:p w14:paraId="3DE40641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 H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FD0BF02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roup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C_pr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63C8FEF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roup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C_post</w:t>
            </w:r>
            <w:proofErr w:type="spellEnd"/>
          </w:p>
        </w:tc>
        <w:tc>
          <w:tcPr>
            <w:tcW w:w="565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C6AA65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</w:tr>
      <w:tr w:rsidR="00EA6F76" w14:paraId="62517CE2" w14:textId="77777777">
        <w:trPr>
          <w:trHeight w:val="241"/>
          <w:jc w:val="center"/>
        </w:trPr>
        <w:tc>
          <w:tcPr>
            <w:tcW w:w="1959" w:type="dxa"/>
            <w:gridSpan w:val="2"/>
            <w:vMerge/>
            <w:tcBorders>
              <w:bottom w:val="single" w:sz="4" w:space="0" w:color="auto"/>
            </w:tcBorders>
          </w:tcPr>
          <w:p w14:paraId="77AED4AA" w14:textId="77777777" w:rsidR="00EA6F76" w:rsidRDefault="00EA6F7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9217772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=29 (%)  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0034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=24 (%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09BB148A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C_pr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0F9FC3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C_pos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70ED6F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_ po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s </w:t>
            </w:r>
            <w:r>
              <w:rPr>
                <w:rFonts w:ascii="Times New Roman" w:hAnsi="Times New Roman" w:cs="Times New Roman"/>
                <w:szCs w:val="21"/>
              </w:rPr>
              <w:t>LC_ pre</w:t>
            </w:r>
          </w:p>
        </w:tc>
      </w:tr>
      <w:tr w:rsidR="00EA6F76" w14:paraId="6BE8DA23" w14:textId="77777777">
        <w:trPr>
          <w:trHeight w:val="426"/>
          <w:jc w:val="center"/>
        </w:trPr>
        <w:tc>
          <w:tcPr>
            <w:tcW w:w="8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B30E7D4" w14:textId="77777777" w:rsidR="00EA6F76" w:rsidRDefault="00873F64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3AA846" w14:textId="77777777" w:rsidR="00EA6F76" w:rsidRDefault="00873F64">
            <w:pPr>
              <w:spacing w:line="360" w:lineRule="auto"/>
              <w:ind w:left="11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B5673C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 (27.5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5484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 (29.17)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</w:tcPr>
          <w:p w14:paraId="25D3A118" w14:textId="77777777" w:rsidR="00EA6F76" w:rsidRDefault="00873F64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2D7D795" w14:textId="77777777" w:rsidR="00EA6F76" w:rsidRDefault="00873F64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D763C01" w14:textId="77777777" w:rsidR="00EA6F76" w:rsidRDefault="00873F64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A6F76" w14:paraId="7B767499" w14:textId="77777777">
        <w:trPr>
          <w:trHeight w:val="507"/>
          <w:jc w:val="center"/>
        </w:trPr>
        <w:tc>
          <w:tcPr>
            <w:tcW w:w="835" w:type="dxa"/>
            <w:vMerge/>
            <w:tcBorders>
              <w:right w:val="single" w:sz="4" w:space="0" w:color="auto"/>
            </w:tcBorders>
          </w:tcPr>
          <w:p w14:paraId="5F056095" w14:textId="77777777" w:rsidR="00EA6F76" w:rsidRDefault="00EA6F7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7154F" w14:textId="77777777" w:rsidR="00EA6F76" w:rsidRDefault="00873F64">
            <w:pPr>
              <w:spacing w:line="360" w:lineRule="auto"/>
              <w:ind w:left="1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3D96817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(72.4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67B25E1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7 </w:t>
            </w:r>
            <w:r>
              <w:rPr>
                <w:rFonts w:ascii="Times New Roman" w:hAnsi="Times New Roman" w:cs="Times New Roman" w:hint="eastAsia"/>
                <w:szCs w:val="21"/>
              </w:rPr>
              <w:t>(70.83)</w:t>
            </w:r>
          </w:p>
        </w:tc>
        <w:tc>
          <w:tcPr>
            <w:tcW w:w="1827" w:type="dxa"/>
            <w:vMerge/>
          </w:tcPr>
          <w:p w14:paraId="5D68F550" w14:textId="77777777" w:rsidR="00EA6F76" w:rsidRDefault="00EA6F7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</w:tcPr>
          <w:p w14:paraId="1E97F055" w14:textId="77777777" w:rsidR="00EA6F76" w:rsidRDefault="00EA6F7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</w:tcPr>
          <w:p w14:paraId="45EBA06E" w14:textId="77777777" w:rsidR="00EA6F76" w:rsidRDefault="00EA6F7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F76" w14:paraId="2453D144" w14:textId="77777777">
        <w:trPr>
          <w:jc w:val="center"/>
        </w:trPr>
        <w:tc>
          <w:tcPr>
            <w:tcW w:w="1959" w:type="dxa"/>
            <w:gridSpan w:val="2"/>
            <w:tcBorders>
              <w:top w:val="single" w:sz="4" w:space="0" w:color="auto"/>
            </w:tcBorders>
          </w:tcPr>
          <w:p w14:paraId="0A640D38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B5BC5B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7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ABD6D1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600F53F0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1401B1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91C588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A6F76" w14:paraId="0C71A16D" w14:textId="77777777">
        <w:trPr>
          <w:jc w:val="center"/>
        </w:trPr>
        <w:tc>
          <w:tcPr>
            <w:tcW w:w="1959" w:type="dxa"/>
            <w:gridSpan w:val="2"/>
          </w:tcPr>
          <w:p w14:paraId="3E8FF5E5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7" w:type="dxa"/>
          </w:tcPr>
          <w:p w14:paraId="33D9240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0" w:type="auto"/>
            <w:gridSpan w:val="2"/>
          </w:tcPr>
          <w:p w14:paraId="2C476E6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827" w:type="dxa"/>
          </w:tcPr>
          <w:p w14:paraId="4B63C4D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559" w:type="dxa"/>
          </w:tcPr>
          <w:p w14:paraId="4D83D20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2268" w:type="dxa"/>
          </w:tcPr>
          <w:p w14:paraId="551E74B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A6F76" w14:paraId="6A0A1D7C" w14:textId="77777777">
        <w:trPr>
          <w:jc w:val="center"/>
        </w:trPr>
        <w:tc>
          <w:tcPr>
            <w:tcW w:w="1959" w:type="dxa"/>
            <w:gridSpan w:val="2"/>
          </w:tcPr>
          <w:p w14:paraId="7E4A847F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 (5-40U/L)</w:t>
            </w:r>
          </w:p>
        </w:tc>
        <w:tc>
          <w:tcPr>
            <w:tcW w:w="1407" w:type="dxa"/>
          </w:tcPr>
          <w:p w14:paraId="0BC9FB4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</w:tcPr>
          <w:p w14:paraId="5EBA2929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</w:tcPr>
          <w:p w14:paraId="26C9FD96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27" w:type="dxa"/>
          </w:tcPr>
          <w:p w14:paraId="2E12285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9" w:type="dxa"/>
          </w:tcPr>
          <w:p w14:paraId="09A2DBC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2268" w:type="dxa"/>
          </w:tcPr>
          <w:p w14:paraId="47D5A43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7</w:t>
            </w:r>
          </w:p>
        </w:tc>
      </w:tr>
      <w:tr w:rsidR="00EA6F76" w14:paraId="47CC5043" w14:textId="77777777">
        <w:trPr>
          <w:jc w:val="center"/>
        </w:trPr>
        <w:tc>
          <w:tcPr>
            <w:tcW w:w="1959" w:type="dxa"/>
            <w:gridSpan w:val="2"/>
          </w:tcPr>
          <w:p w14:paraId="211A04C7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 (8-40U/L)</w:t>
            </w:r>
          </w:p>
        </w:tc>
        <w:tc>
          <w:tcPr>
            <w:tcW w:w="1407" w:type="dxa"/>
          </w:tcPr>
          <w:p w14:paraId="7E35FAE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</w:tcPr>
          <w:p w14:paraId="77E6EA4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</w:tcPr>
          <w:p w14:paraId="70B74DF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827" w:type="dxa"/>
          </w:tcPr>
          <w:p w14:paraId="4337976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</w:tcPr>
          <w:p w14:paraId="46B963E7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268" w:type="dxa"/>
          </w:tcPr>
          <w:p w14:paraId="513A61F2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</w:tr>
      <w:tr w:rsidR="00EA6F76" w14:paraId="1EBA5FC7" w14:textId="77777777">
        <w:trPr>
          <w:jc w:val="center"/>
        </w:trPr>
        <w:tc>
          <w:tcPr>
            <w:tcW w:w="1959" w:type="dxa"/>
            <w:gridSpan w:val="2"/>
          </w:tcPr>
          <w:p w14:paraId="043001E5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bumin </w:t>
            </w:r>
            <w:r>
              <w:rPr>
                <w:rFonts w:ascii="Times New Roman" w:hAnsi="Times New Roman" w:cs="Times New Roman"/>
                <w:szCs w:val="21"/>
              </w:rPr>
              <w:t>(35-55g/L)</w:t>
            </w:r>
          </w:p>
        </w:tc>
        <w:tc>
          <w:tcPr>
            <w:tcW w:w="1407" w:type="dxa"/>
          </w:tcPr>
          <w:p w14:paraId="40C562B7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</w:tcPr>
          <w:p w14:paraId="6F68ECF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</w:tcPr>
          <w:p w14:paraId="2758459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827" w:type="dxa"/>
          </w:tcPr>
          <w:p w14:paraId="00731ED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59" w:type="dxa"/>
          </w:tcPr>
          <w:p w14:paraId="5B737F57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268" w:type="dxa"/>
          </w:tcPr>
          <w:p w14:paraId="78E906E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744</w:t>
            </w:r>
          </w:p>
        </w:tc>
      </w:tr>
      <w:tr w:rsidR="00EA6F76" w14:paraId="32226313" w14:textId="77777777">
        <w:trPr>
          <w:jc w:val="center"/>
        </w:trPr>
        <w:tc>
          <w:tcPr>
            <w:tcW w:w="1959" w:type="dxa"/>
            <w:gridSpan w:val="2"/>
          </w:tcPr>
          <w:p w14:paraId="6EF90E03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ulin (20-35g/L)</w:t>
            </w:r>
          </w:p>
        </w:tc>
        <w:tc>
          <w:tcPr>
            <w:tcW w:w="1407" w:type="dxa"/>
          </w:tcPr>
          <w:p w14:paraId="639B762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0" w:type="auto"/>
          </w:tcPr>
          <w:p w14:paraId="5E11D4E5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</w:tcPr>
          <w:p w14:paraId="6D213DA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27" w:type="dxa"/>
          </w:tcPr>
          <w:p w14:paraId="2F469E5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</w:tcPr>
          <w:p w14:paraId="43360AE9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268" w:type="dxa"/>
          </w:tcPr>
          <w:p w14:paraId="0B4D5E2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EA6F76" w14:paraId="32760340" w14:textId="77777777">
        <w:trPr>
          <w:jc w:val="center"/>
        </w:trPr>
        <w:tc>
          <w:tcPr>
            <w:tcW w:w="1959" w:type="dxa"/>
            <w:gridSpan w:val="2"/>
          </w:tcPr>
          <w:p w14:paraId="6C3FA65E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 (0-21</w:t>
            </w:r>
            <w:r>
              <w:rPr>
                <w:rFonts w:ascii="Times New Roman" w:hAnsi="Times New Roman" w:cs="Times New Roman" w:hint="eastAsia"/>
                <w:szCs w:val="21"/>
              </w:rPr>
              <w:t>mg</w:t>
            </w:r>
            <w:r>
              <w:rPr>
                <w:rFonts w:ascii="Times New Roman" w:hAnsi="Times New Roman" w:cs="Times New Roman"/>
                <w:szCs w:val="21"/>
              </w:rPr>
              <w:t>/dL)</w:t>
            </w:r>
          </w:p>
        </w:tc>
        <w:tc>
          <w:tcPr>
            <w:tcW w:w="1407" w:type="dxa"/>
          </w:tcPr>
          <w:p w14:paraId="60DE5583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</w:tcPr>
          <w:p w14:paraId="4C837C0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</w:tcPr>
          <w:p w14:paraId="6B3AC30E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27" w:type="dxa"/>
          </w:tcPr>
          <w:p w14:paraId="4859E31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3B6A2F6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14:paraId="73A8EC16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A6F76" w14:paraId="19F4F408" w14:textId="77777777">
        <w:trPr>
          <w:jc w:val="center"/>
        </w:trPr>
        <w:tc>
          <w:tcPr>
            <w:tcW w:w="1959" w:type="dxa"/>
            <w:gridSpan w:val="2"/>
          </w:tcPr>
          <w:p w14:paraId="74678072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T(83-303*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407" w:type="dxa"/>
          </w:tcPr>
          <w:p w14:paraId="41B77938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0" w:type="auto"/>
          </w:tcPr>
          <w:p w14:paraId="36B23116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</w:tcPr>
          <w:p w14:paraId="6D11E75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827" w:type="dxa"/>
          </w:tcPr>
          <w:p w14:paraId="62E5DAD6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27092DEB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</w:tcPr>
          <w:p w14:paraId="2633529C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A6F76" w14:paraId="7BA98728" w14:textId="77777777">
        <w:trPr>
          <w:jc w:val="center"/>
        </w:trPr>
        <w:tc>
          <w:tcPr>
            <w:tcW w:w="1959" w:type="dxa"/>
            <w:gridSpan w:val="2"/>
          </w:tcPr>
          <w:p w14:paraId="654283B6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e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59-104mg/dL)</w:t>
            </w:r>
          </w:p>
        </w:tc>
        <w:tc>
          <w:tcPr>
            <w:tcW w:w="1407" w:type="dxa"/>
          </w:tcPr>
          <w:p w14:paraId="43C3CEC9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5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0" w:type="auto"/>
          </w:tcPr>
          <w:p w14:paraId="49E0BD8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0" w:type="auto"/>
          </w:tcPr>
          <w:p w14:paraId="4DD49D78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827" w:type="dxa"/>
          </w:tcPr>
          <w:p w14:paraId="70A9D6D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559" w:type="dxa"/>
          </w:tcPr>
          <w:p w14:paraId="3EA4C70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2268" w:type="dxa"/>
          </w:tcPr>
          <w:p w14:paraId="52755E25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70</w:t>
            </w:r>
          </w:p>
        </w:tc>
      </w:tr>
      <w:tr w:rsidR="00EA6F76" w14:paraId="24577DFB" w14:textId="77777777">
        <w:trPr>
          <w:jc w:val="center"/>
        </w:trPr>
        <w:tc>
          <w:tcPr>
            <w:tcW w:w="1959" w:type="dxa"/>
            <w:gridSpan w:val="2"/>
          </w:tcPr>
          <w:p w14:paraId="31B301F1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07" w:type="dxa"/>
          </w:tcPr>
          <w:p w14:paraId="3B5E507F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C42D8BA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1B81211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27" w:type="dxa"/>
          </w:tcPr>
          <w:p w14:paraId="43DEB702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</w:tcPr>
          <w:p w14:paraId="521FB126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</w:tcPr>
          <w:p w14:paraId="24DBEE73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A6F76" w14:paraId="00C98397" w14:textId="77777777">
        <w:trPr>
          <w:jc w:val="center"/>
        </w:trPr>
        <w:tc>
          <w:tcPr>
            <w:tcW w:w="1959" w:type="dxa"/>
            <w:gridSpan w:val="2"/>
            <w:tcBorders>
              <w:bottom w:val="single" w:sz="4" w:space="0" w:color="auto"/>
            </w:tcBorders>
          </w:tcPr>
          <w:p w14:paraId="4B88D59B" w14:textId="77777777" w:rsidR="00EA6F76" w:rsidRDefault="00873F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LD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B7789D4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F60C9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0BF88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7A0AD4E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256E90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0F735D" w14:textId="77777777" w:rsidR="00EA6F76" w:rsidRDefault="00873F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84</w:t>
            </w:r>
          </w:p>
        </w:tc>
      </w:tr>
    </w:tbl>
    <w:p w14:paraId="4DC9F24D" w14:textId="77777777" w:rsidR="00EA6F76" w:rsidRDefault="00873F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data were depicted as </w:t>
      </w:r>
      <w:r>
        <w:rPr>
          <w:rFonts w:ascii="Times New Roman" w:hAnsi="Times New Roman" w:cs="Times New Roman"/>
        </w:rPr>
        <w:t>Mean ± SD</w:t>
      </w:r>
      <w:r>
        <w:rPr>
          <w:rFonts w:ascii="Times New Roman" w:hAnsi="Times New Roman" w:cs="Times New Roman" w:hint="eastAsia"/>
        </w:rPr>
        <w:t xml:space="preserve">. </w:t>
      </w:r>
      <w:r w:rsidRPr="00FF7A2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Continuous variables with a normal distribution were assessed using two-tailed independent sample t tests, whereas the data that did not fit a normal distribution were assessed using a non-parametric Mann-Whitney test. </w:t>
      </w:r>
    </w:p>
    <w:p w14:paraId="57614186" w14:textId="77777777" w:rsidR="00EA6F76" w:rsidRDefault="00873F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 MELD score formula is R= 0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378 ×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nTB</w:t>
      </w:r>
      <w:proofErr w:type="spellEnd"/>
      <w:r>
        <w:rPr>
          <w:rFonts w:ascii="Times New Roman" w:hAnsi="Times New Roman" w:cs="Times New Roman"/>
        </w:rPr>
        <w:t xml:space="preserve"> (mg/dL) +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12 × </w:t>
      </w:r>
      <w:proofErr w:type="spellStart"/>
      <w:r>
        <w:rPr>
          <w:rFonts w:ascii="Times New Roman" w:hAnsi="Times New Roman" w:cs="Times New Roman"/>
        </w:rPr>
        <w:t>lnINR</w:t>
      </w:r>
      <w:proofErr w:type="spellEnd"/>
      <w:r>
        <w:rPr>
          <w:rFonts w:ascii="Times New Roman" w:hAnsi="Times New Roman" w:cs="Times New Roman"/>
        </w:rPr>
        <w:t xml:space="preserve"> +0. 957 × </w:t>
      </w:r>
      <w:proofErr w:type="spellStart"/>
      <w:r>
        <w:rPr>
          <w:rFonts w:ascii="Times New Roman" w:hAnsi="Times New Roman" w:cs="Times New Roman"/>
        </w:rPr>
        <w:t>lnCrea</w:t>
      </w:r>
      <w:proofErr w:type="spellEnd"/>
      <w:r>
        <w:rPr>
          <w:rFonts w:ascii="Times New Roman" w:hAnsi="Times New Roman" w:cs="Times New Roman"/>
        </w:rPr>
        <w:t xml:space="preserve"> (mg/dL) + 0.64(biliary or alcoholic 0, others 1).</w:t>
      </w:r>
    </w:p>
    <w:p w14:paraId="491B96E8" w14:textId="77777777" w:rsidR="00EA6F76" w:rsidRDefault="00873F64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H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ealthy </w:t>
      </w:r>
      <w:r>
        <w:rPr>
          <w:rFonts w:ascii="Times New Roman" w:hAnsi="Times New Roman" w:cs="Times New Roman" w:hint="eastAsia"/>
          <w:sz w:val="24"/>
          <w:szCs w:val="24"/>
        </w:rPr>
        <w:t>cont</w:t>
      </w:r>
      <w:r>
        <w:rPr>
          <w:rFonts w:ascii="Times New Roman" w:hAnsi="Times New Roman" w:cs="Times New Roman"/>
          <w:sz w:val="24"/>
          <w:szCs w:val="24"/>
        </w:rPr>
        <w:t>rol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C_p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atients with cirrhosis before lactitol treatmen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C_p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ose </w:t>
      </w:r>
      <w:r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after lactitol 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 xml:space="preserve">BMI, body </w:t>
      </w:r>
      <w:r>
        <w:rPr>
          <w:rFonts w:ascii="Times New Roman" w:hAnsi="Times New Roman" w:cs="Times New Roman"/>
        </w:rPr>
        <w:t>mass index; ALT, alanine aminotransferase; AST, aspartate aminotransferase; TB, total bilirubin; PLT, platelet; INR international normalized ratio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rea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China real estate academe; MELD, model for end-stage liver disease.</w:t>
      </w:r>
    </w:p>
    <w:p w14:paraId="42792B55" w14:textId="77777777" w:rsidR="00EA6F76" w:rsidRDefault="00EA6F76"/>
    <w:p w14:paraId="3D8028AE" w14:textId="77777777" w:rsidR="00EA6F76" w:rsidRDefault="00EA6F76"/>
    <w:p w14:paraId="78A57C04" w14:textId="77777777" w:rsidR="00EA6F76" w:rsidRDefault="00EA6F76"/>
    <w:p w14:paraId="7F93995D" w14:textId="77777777" w:rsidR="00EA6F76" w:rsidRDefault="00EA6F76"/>
    <w:p w14:paraId="5C6F84FC" w14:textId="77777777" w:rsidR="00EA6F76" w:rsidRDefault="00EA6F76"/>
    <w:p w14:paraId="3D4DAFA8" w14:textId="77777777" w:rsidR="00EA6F76" w:rsidRDefault="00EA6F76">
      <w:pPr>
        <w:rPr>
          <w:rFonts w:ascii="Times New Roman" w:hAnsi="Times New Roman" w:cs="Times New Roman"/>
          <w:b/>
          <w:bCs/>
        </w:rPr>
      </w:pPr>
    </w:p>
    <w:p w14:paraId="6858A063" w14:textId="77777777" w:rsidR="00EA6F76" w:rsidRDefault="00EA6F76"/>
    <w:sectPr w:rsidR="00EA6F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CB30B" w14:textId="77777777" w:rsidR="00873F64" w:rsidRDefault="00873F64">
      <w:r>
        <w:separator/>
      </w:r>
    </w:p>
  </w:endnote>
  <w:endnote w:type="continuationSeparator" w:id="0">
    <w:p w14:paraId="0975FA32" w14:textId="77777777" w:rsidR="00873F64" w:rsidRDefault="00873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903E5" w14:textId="77777777" w:rsidR="00873F64" w:rsidRDefault="00873F64">
      <w:r>
        <w:separator/>
      </w:r>
    </w:p>
  </w:footnote>
  <w:footnote w:type="continuationSeparator" w:id="0">
    <w:p w14:paraId="0AAB4921" w14:textId="77777777" w:rsidR="00873F64" w:rsidRDefault="00873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F76"/>
    <w:rsid w:val="00873F64"/>
    <w:rsid w:val="00EA6F76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A907D"/>
  <w15:docId w15:val="{F5F2C1AE-F292-4F35-B54C-F069B434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un yao</dc:creator>
  <cp:lastModifiedBy>Dawid Kedra</cp:lastModifiedBy>
  <cp:revision>2</cp:revision>
  <cp:lastPrinted>2021-08-03T07:02:00Z</cp:lastPrinted>
  <dcterms:created xsi:type="dcterms:W3CDTF">2021-09-16T11:06:00Z</dcterms:created>
  <dcterms:modified xsi:type="dcterms:W3CDTF">2021-09-16T11:06:00Z</dcterms:modified>
</cp:coreProperties>
</file>